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27D4E" w14:textId="77777777" w:rsidR="00AF6F29" w:rsidRPr="00C4019A" w:rsidRDefault="00AF6F29" w:rsidP="00AF6F29">
      <w:pPr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C4019A">
        <w:rPr>
          <w:rFonts w:ascii="Arial" w:hAnsi="Arial" w:cs="Arial"/>
          <w:b/>
          <w:bCs/>
          <w:sz w:val="24"/>
          <w:szCs w:val="24"/>
          <w:shd w:val="clear" w:color="auto" w:fill="FFFFFF"/>
        </w:rPr>
        <w:t>Supplemental Table 1</w:t>
      </w:r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t>: Breakdown of Diagnostic Code Frequency Among Patients in Hypermobile Group</w:t>
      </w:r>
    </w:p>
    <w:tbl>
      <w:tblPr>
        <w:tblW w:w="7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4140"/>
      </w:tblGrid>
      <w:tr w:rsidR="00AF6F29" w:rsidRPr="001F62F1" w14:paraId="63AB6057" w14:textId="77777777" w:rsidTr="00027D68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01E0BC0" w14:textId="77777777" w:rsidR="00AF6F29" w:rsidRPr="001F62F1" w:rsidRDefault="00AF6F29" w:rsidP="00027D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2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CD-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10 </w:t>
            </w:r>
            <w:r w:rsidRPr="001F62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d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BB5AC99" w14:textId="77777777" w:rsidR="00AF6F29" w:rsidRPr="001F62F1" w:rsidRDefault="00AF6F29" w:rsidP="00027D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2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AF6F29" w:rsidRPr="001F62F1" w14:paraId="3046DAFB" w14:textId="77777777" w:rsidTr="00027D68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09BE5FD" w14:textId="77777777" w:rsidR="00AF6F29" w:rsidRPr="00C4019A" w:rsidRDefault="00AF6F29" w:rsidP="00027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</w:t>
            </w: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6 &amp; M35.7 &amp; Q79.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7D2E278" w14:textId="77777777" w:rsidR="00AF6F29" w:rsidRPr="00C4019A" w:rsidRDefault="00AF6F29" w:rsidP="00027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AF6F29" w:rsidRPr="001F62F1" w14:paraId="3ABA196A" w14:textId="77777777" w:rsidTr="00027D68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94B8A4E" w14:textId="77777777" w:rsidR="00AF6F29" w:rsidRPr="00C4019A" w:rsidRDefault="00AF6F29" w:rsidP="00027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</w:t>
            </w: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6 &amp; M35.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20591E0" w14:textId="77777777" w:rsidR="00AF6F29" w:rsidRPr="00C4019A" w:rsidRDefault="00AF6F29" w:rsidP="00027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AF6F29" w:rsidRPr="001F62F1" w14:paraId="1CD4AFEC" w14:textId="77777777" w:rsidTr="00027D68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06DC596" w14:textId="77777777" w:rsidR="00AF6F29" w:rsidRPr="00C4019A" w:rsidRDefault="00AF6F29" w:rsidP="00027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</w:t>
            </w: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79.6 &amp;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</w:t>
            </w: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E41C94E" w14:textId="77777777" w:rsidR="00AF6F29" w:rsidRPr="00C4019A" w:rsidRDefault="00AF6F29" w:rsidP="00027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AF6F29" w:rsidRPr="001F62F1" w14:paraId="358B1817" w14:textId="77777777" w:rsidTr="00027D68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66DAA82" w14:textId="77777777" w:rsidR="00AF6F29" w:rsidRPr="00C4019A" w:rsidRDefault="00AF6F29" w:rsidP="00027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</w:t>
            </w: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.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832F26D" w14:textId="77777777" w:rsidR="00AF6F29" w:rsidRPr="00C4019A" w:rsidRDefault="00AF6F29" w:rsidP="00027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AF6F29" w:rsidRPr="001F62F1" w14:paraId="09B69724" w14:textId="77777777" w:rsidTr="00027D68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427F1B0" w14:textId="77777777" w:rsidR="00AF6F29" w:rsidRPr="00C4019A" w:rsidRDefault="00AF6F29" w:rsidP="00027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35.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B6FC3C7" w14:textId="77777777" w:rsidR="00AF6F29" w:rsidRPr="00C4019A" w:rsidRDefault="00AF6F29" w:rsidP="00027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AF6F29" w:rsidRPr="001F62F1" w14:paraId="175AD530" w14:textId="77777777" w:rsidTr="00027D68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CD0FEA5" w14:textId="77777777" w:rsidR="00AF6F29" w:rsidRPr="00C4019A" w:rsidRDefault="00AF6F29" w:rsidP="00027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79.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8C5CD1E" w14:textId="77777777" w:rsidR="00AF6F29" w:rsidRPr="00C4019A" w:rsidRDefault="00AF6F29" w:rsidP="00027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AF6F29" w:rsidRPr="001F62F1" w14:paraId="114C659F" w14:textId="77777777" w:rsidTr="00027D68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2B14B63" w14:textId="77777777" w:rsidR="00AF6F29" w:rsidRPr="00C4019A" w:rsidRDefault="00AF6F29" w:rsidP="00027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6A5CA3D" w14:textId="77777777" w:rsidR="00AF6F29" w:rsidRPr="00C4019A" w:rsidRDefault="00AF6F29" w:rsidP="00027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4019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="00AF6F29" w14:paraId="3C4CF2AD" w14:textId="77777777" w:rsidTr="00027D68">
        <w:trPr>
          <w:trHeight w:val="300"/>
        </w:trPr>
        <w:tc>
          <w:tcPr>
            <w:tcW w:w="7285" w:type="dxa"/>
            <w:gridSpan w:val="2"/>
            <w:shd w:val="clear" w:color="auto" w:fill="auto"/>
            <w:noWrap/>
            <w:vAlign w:val="bottom"/>
            <w:hideMark/>
          </w:tcPr>
          <w:p w14:paraId="3AE347F9" w14:textId="77777777" w:rsidR="00AF6F29" w:rsidRPr="000F40C8" w:rsidRDefault="00AF6F29" w:rsidP="00027D6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0F40C8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Abbreviations: Q79.6 = Ehlers-Danlos syndrome, M35.7 =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</w:t>
            </w:r>
            <w:r w:rsidRPr="000F40C8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ypermobility syndrome, Q79.9 = </w:t>
            </w:r>
            <w:r w:rsidRPr="000F40C8">
              <w:rPr>
                <w:rFonts w:ascii="Arial" w:hAnsi="Arial" w:cs="Arial"/>
                <w:sz w:val="24"/>
                <w:szCs w:val="24"/>
              </w:rPr>
              <w:t>Congenital malformation of connective tissue</w:t>
            </w:r>
          </w:p>
        </w:tc>
      </w:tr>
    </w:tbl>
    <w:p w14:paraId="521D1FFB" w14:textId="77777777" w:rsidR="000B436F" w:rsidRDefault="000B436F"/>
    <w:sectPr w:rsidR="000B4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F29"/>
    <w:rsid w:val="000B436F"/>
    <w:rsid w:val="00A04414"/>
    <w:rsid w:val="00A82176"/>
    <w:rsid w:val="00AF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AC985"/>
  <w15:chartTrackingRefBased/>
  <w15:docId w15:val="{DFDD9772-59FA-48BB-ACB5-FE6D0AAD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F29"/>
  </w:style>
  <w:style w:type="paragraph" w:styleId="Heading1">
    <w:name w:val="heading 1"/>
    <w:basedOn w:val="Normal"/>
    <w:next w:val="Normal"/>
    <w:link w:val="Heading1Char"/>
    <w:uiPriority w:val="9"/>
    <w:qFormat/>
    <w:rsid w:val="00AF6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F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F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F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F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F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F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F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F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F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F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F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F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F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F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F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F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F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F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F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IU Health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gge, Lindsay G</dc:creator>
  <cp:keywords/>
  <dc:description/>
  <cp:lastModifiedBy>Flegge, Lindsay G</cp:lastModifiedBy>
  <cp:revision>1</cp:revision>
  <dcterms:created xsi:type="dcterms:W3CDTF">2025-03-13T16:36:00Z</dcterms:created>
  <dcterms:modified xsi:type="dcterms:W3CDTF">2025-03-13T16:36:00Z</dcterms:modified>
</cp:coreProperties>
</file>